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808" w:rsidRPr="00767167" w:rsidRDefault="00BB4808" w:rsidP="00BB4808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767167">
        <w:rPr>
          <w:rFonts w:ascii="Times New Roman" w:hAnsi="Times New Roman"/>
          <w:sz w:val="20"/>
          <w:szCs w:val="20"/>
        </w:rPr>
        <w:t>Th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Primer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fo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q-PCR</w:t>
      </w:r>
    </w:p>
    <w:tbl>
      <w:tblPr>
        <w:tblW w:w="7188" w:type="dxa"/>
        <w:tblInd w:w="13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385"/>
        <w:gridCol w:w="4803"/>
      </w:tblGrid>
      <w:tr w:rsidR="00BB4808" w:rsidRPr="00A7016D" w:rsidTr="003D23B2">
        <w:trPr>
          <w:trHeight w:val="387"/>
        </w:trPr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ATATCCAGTGTGTCCATTAGG</w:t>
            </w:r>
          </w:p>
        </w:tc>
      </w:tr>
      <w:tr w:rsidR="00BB4808" w:rsidRPr="00A7016D" w:rsidTr="003D23B2">
        <w:trPr>
          <w:trHeight w:val="387"/>
        </w:trPr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5D7C25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5D7C25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CACTACATATTTCCTGGCAAG</w:t>
            </w:r>
          </w:p>
        </w:tc>
      </w:tr>
      <w:tr w:rsidR="00BB4808" w:rsidRPr="00A7016D" w:rsidTr="003D23B2">
        <w:trPr>
          <w:trHeight w:val="387"/>
        </w:trPr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5D7C25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5D7C25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2256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ACTACTGCTCCCTCCAA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2256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TCGATCTCCGCACTAAG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ATCACATGGTTCCGTATGAT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TTTCACCTAACGCGTCCAATA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4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CTTCTCATTCCTCCTGTGCA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4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GTCAAGAAGGAGAACGATAAC</w:t>
            </w:r>
          </w:p>
        </w:tc>
      </w:tr>
      <w:tr w:rsidR="00BB4808" w:rsidRPr="00A7016D" w:rsidTr="003D23B2">
        <w:trPr>
          <w:trHeight w:val="201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ATCTTGCAGTTGTTGTTCCT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ATTCTTGGTGAGGACTTGGG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6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ACAGCTAGAATGTGCTCTGTC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6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GTTCTATAGTTGCTGCTACC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7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AGGAATTTGCTCGGTGAAGA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7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ATTTGTACCCTTCTCTGGAG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8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TATCTCAAACTGAAAGCACG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8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CAACCATATGCTGTGTCCTT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3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GGCTGCAGAGATCAATTTCA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3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GCACTTCATGTCCAGCAC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4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GAAGGTTGAGACAATACAGAA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4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CCTCTTTTGAAGCTCGGAAA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5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GAATCTGAAAGCGAGGGAAA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5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TGTGCTTCAATGAACTCTCCA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8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CCAACAATTGGAACAACAA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8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CTTCTCCTTCTTCTGAAGCTC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21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ATCAAGAGAATCGAGAACAC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21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GCCTTCTTGTACCTCTCAATT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4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AACTCTTGTGTGCATGACT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4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CTGCCTCTACCTCGATCT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8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TCGAGTACATGCAAAGAAGGG</w:t>
            </w:r>
          </w:p>
        </w:tc>
      </w:tr>
      <w:tr w:rsidR="00BB4808" w:rsidRPr="00A7016D" w:rsidTr="003D23B2">
        <w:trPr>
          <w:trHeight w:val="246"/>
        </w:trPr>
        <w:tc>
          <w:tcPr>
            <w:tcW w:w="2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8-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qPCR_</w:t>
            </w: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B4808" w:rsidRPr="00A7016D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D7C2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TTTGTTGGATCGTAATGGACC</w:t>
            </w:r>
          </w:p>
        </w:tc>
      </w:tr>
    </w:tbl>
    <w:p w:rsidR="00BB4808" w:rsidRPr="00767167" w:rsidRDefault="00BB4808" w:rsidP="00BB4808">
      <w:pPr>
        <w:rPr>
          <w:rFonts w:ascii="Times New Roman" w:hAnsi="Times New Roman"/>
          <w:sz w:val="20"/>
          <w:szCs w:val="20"/>
        </w:rPr>
      </w:pPr>
    </w:p>
    <w:p w:rsidR="00BB4808" w:rsidRPr="00767167" w:rsidRDefault="00BB4808" w:rsidP="00BB4808">
      <w:pPr>
        <w:widowControl/>
        <w:rPr>
          <w:rFonts w:ascii="Times New Roman" w:hAnsi="Times New Roman"/>
          <w:sz w:val="20"/>
          <w:szCs w:val="20"/>
        </w:rPr>
      </w:pPr>
      <w:r w:rsidRPr="00767167">
        <w:rPr>
          <w:rFonts w:ascii="Times New Roman" w:hAnsi="Times New Roman"/>
          <w:sz w:val="20"/>
          <w:szCs w:val="20"/>
        </w:rPr>
        <w:br w:type="page"/>
      </w:r>
    </w:p>
    <w:p w:rsidR="00BB4808" w:rsidRPr="00767167" w:rsidRDefault="00BB4808" w:rsidP="00BB4808">
      <w:pPr>
        <w:rPr>
          <w:rFonts w:ascii="Times New Roman" w:hAnsi="Times New Roman"/>
          <w:sz w:val="20"/>
          <w:szCs w:val="20"/>
        </w:rPr>
      </w:pPr>
      <w:r w:rsidRPr="00767167">
        <w:rPr>
          <w:rFonts w:ascii="Times New Roman" w:hAnsi="Times New Roman"/>
          <w:sz w:val="20"/>
          <w:szCs w:val="20"/>
        </w:rPr>
        <w:lastRenderedPageBreak/>
        <w:t>The</w:t>
      </w:r>
      <w:r>
        <w:rPr>
          <w:rFonts w:ascii="Times New Roman" w:hAnsi="Times New Roman" w:hint="eastAsia"/>
          <w:sz w:val="20"/>
          <w:szCs w:val="20"/>
        </w:rPr>
        <w:t xml:space="preserve"> p</w:t>
      </w:r>
      <w:r w:rsidRPr="00767167">
        <w:rPr>
          <w:rFonts w:ascii="Times New Roman" w:hAnsi="Times New Roman"/>
          <w:sz w:val="20"/>
          <w:szCs w:val="20"/>
        </w:rPr>
        <w:t>rimer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fo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BeMAD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full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length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767167">
        <w:rPr>
          <w:rFonts w:ascii="Times New Roman" w:hAnsi="Times New Roman"/>
          <w:sz w:val="20"/>
          <w:szCs w:val="20"/>
        </w:rPr>
        <w:t>sequences</w:t>
      </w:r>
    </w:p>
    <w:tbl>
      <w:tblPr>
        <w:tblW w:w="5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30"/>
        <w:gridCol w:w="3198"/>
      </w:tblGrid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TCGCGGGAAGGTG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CCAACCTGCATATCCAG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2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CGCGGGAAGATC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2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TTGTTCTCCTGCAGGTTGG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AGGGGAAAGATT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GCGTCCAATAAGGAGAGT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4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CGCGGCAAGATC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4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TTGTCTTCCTGCAGGTTGG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CCGCGGGAAGGTT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TCATTGTTCAAGTGGTCC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6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TAGGGGGAACGTG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6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GAACCCACCCCAGCAT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7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AGGGGGCGGGTG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7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GTAGCCACGGGGTCATGT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8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AGGGGTAAGGTG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8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GTAGCCATGTAGGCAT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3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AGGGGAAGAATT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3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ACTGAGGAGCTGCCTCGG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4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CGCGGGAAGGTGC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4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CCGTCGATGTGGCTCACC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5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CGCGGCAAGGTGC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5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CATTGAGATGGCTCAGC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6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CGCGGCAAGATC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16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CGAGGCGCATGTCGTGGG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FD6A5B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8</w:t>
            </w: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_full_length_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198" w:type="dxa"/>
            <w:noWrap/>
          </w:tcPr>
          <w:p w:rsidR="00BB4808" w:rsidRPr="00FD6A5B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B480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CGCGGGCCGGTGCAGCTAC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FD6A5B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8</w:t>
            </w: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_full_length_R</w:t>
            </w:r>
          </w:p>
        </w:tc>
        <w:tc>
          <w:tcPr>
            <w:tcW w:w="3198" w:type="dxa"/>
            <w:noWrap/>
          </w:tcPr>
          <w:p w:rsidR="00BB4808" w:rsidRPr="00FD6A5B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B480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ATGTGTTGTTATTGACACAGCGT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21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AGGGGGAAGATTGA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21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GGAAGCCTTTGCCGGCGG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4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TCGCGGCAAGGTGGT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34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eastAsia="細明體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CTGGCGGCAGAGACGGGT</w:t>
            </w:r>
          </w:p>
        </w:tc>
      </w:tr>
      <w:tr w:rsidR="00BB4808" w:rsidRPr="00841410" w:rsidTr="003D23B2">
        <w:trPr>
          <w:trHeight w:val="299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8_full_length_F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GGGAGGGGAAAGATTGA</w:t>
            </w:r>
          </w:p>
        </w:tc>
      </w:tr>
      <w:tr w:rsidR="00BB4808" w:rsidRPr="00841410" w:rsidTr="003D23B2">
        <w:trPr>
          <w:trHeight w:val="152"/>
        </w:trPr>
        <w:tc>
          <w:tcPr>
            <w:tcW w:w="2630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MADS58_full_length_R</w:t>
            </w:r>
          </w:p>
        </w:tc>
        <w:tc>
          <w:tcPr>
            <w:tcW w:w="3198" w:type="dxa"/>
            <w:noWrap/>
          </w:tcPr>
          <w:p w:rsidR="00BB4808" w:rsidRPr="00767167" w:rsidRDefault="00BB4808" w:rsidP="003D23B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6716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TTTCATCTGAGTCGAAAG</w:t>
            </w:r>
          </w:p>
        </w:tc>
      </w:tr>
    </w:tbl>
    <w:p w:rsidR="00BB4808" w:rsidRPr="00767167" w:rsidRDefault="00BB4808" w:rsidP="00BB4808">
      <w:pPr>
        <w:rPr>
          <w:rFonts w:ascii="Times New Roman" w:hAnsi="Times New Roman"/>
          <w:b/>
        </w:rPr>
      </w:pPr>
    </w:p>
    <w:p w:rsidR="00BB4808" w:rsidRDefault="00BB4808" w:rsidP="00BB4808">
      <w:pPr>
        <w:rPr>
          <w:rFonts w:ascii="Times New Roman" w:hAnsi="Times New Roman"/>
          <w:sz w:val="16"/>
          <w:szCs w:val="16"/>
        </w:rPr>
      </w:pPr>
    </w:p>
    <w:p w:rsidR="00781D85" w:rsidRDefault="00781D85"/>
    <w:sectPr w:rsidR="00781D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67A" w:rsidRDefault="0075167A" w:rsidP="0075167A">
      <w:r>
        <w:separator/>
      </w:r>
    </w:p>
  </w:endnote>
  <w:endnote w:type="continuationSeparator" w:id="0">
    <w:p w:rsidR="0075167A" w:rsidRDefault="0075167A" w:rsidP="00751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67A" w:rsidRDefault="0075167A" w:rsidP="0075167A">
      <w:r>
        <w:separator/>
      </w:r>
    </w:p>
  </w:footnote>
  <w:footnote w:type="continuationSeparator" w:id="0">
    <w:p w:rsidR="0075167A" w:rsidRDefault="0075167A" w:rsidP="00751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08"/>
    <w:rsid w:val="0075167A"/>
    <w:rsid w:val="00781D85"/>
    <w:rsid w:val="00BB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80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8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B48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516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5167A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516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5167A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80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8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B48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516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5167A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516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5167A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Lin</dc:creator>
  <cp:lastModifiedBy>CS Lin</cp:lastModifiedBy>
  <cp:revision>2</cp:revision>
  <dcterms:created xsi:type="dcterms:W3CDTF">2013-10-08T05:17:00Z</dcterms:created>
  <dcterms:modified xsi:type="dcterms:W3CDTF">2014-05-23T08:58:00Z</dcterms:modified>
</cp:coreProperties>
</file>